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1B75C" w14:textId="63FBD896" w:rsidR="006D5807" w:rsidRPr="00DE14B3" w:rsidRDefault="006D5807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54"/>
        <w:gridCol w:w="1627"/>
        <w:gridCol w:w="1831"/>
        <w:gridCol w:w="1831"/>
      </w:tblGrid>
      <w:tr w:rsidR="008704BC" w:rsidRPr="00394B83" w14:paraId="6186AF9E" w14:textId="77777777" w:rsidTr="00F500D2">
        <w:trPr>
          <w:trHeight w:val="401"/>
        </w:trPr>
        <w:tc>
          <w:tcPr>
            <w:tcW w:w="3154" w:type="dxa"/>
            <w:shd w:val="clear" w:color="auto" w:fill="AEAAAA" w:themeFill="background2" w:themeFillShade="BF"/>
            <w:vAlign w:val="center"/>
            <w:hideMark/>
          </w:tcPr>
          <w:p w14:paraId="493876DD" w14:textId="2D052EBC" w:rsidR="008704BC" w:rsidRPr="00DE14B3" w:rsidRDefault="008704BC" w:rsidP="00F500D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  <w:t>Therapy options</w:t>
            </w:r>
          </w:p>
        </w:tc>
        <w:tc>
          <w:tcPr>
            <w:tcW w:w="1627" w:type="dxa"/>
            <w:shd w:val="clear" w:color="auto" w:fill="AEAAAA" w:themeFill="background2" w:themeFillShade="BF"/>
            <w:vAlign w:val="center"/>
            <w:hideMark/>
          </w:tcPr>
          <w:p w14:paraId="1634E544" w14:textId="2371E03E" w:rsidR="008704BC" w:rsidRPr="00DE14B3" w:rsidRDefault="00C364C0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GOLD </w:t>
            </w:r>
            <w:r w:rsidR="008704BC"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</w:t>
            </w:r>
          </w:p>
        </w:tc>
        <w:tc>
          <w:tcPr>
            <w:tcW w:w="1831" w:type="dxa"/>
            <w:shd w:val="clear" w:color="auto" w:fill="AEAAAA" w:themeFill="background2" w:themeFillShade="BF"/>
            <w:vAlign w:val="center"/>
            <w:hideMark/>
          </w:tcPr>
          <w:p w14:paraId="064C182E" w14:textId="23AD97C8" w:rsidR="008704BC" w:rsidRPr="00DE14B3" w:rsidRDefault="00C364C0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GOLD </w:t>
            </w:r>
            <w:r w:rsidR="008704BC"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</w:t>
            </w:r>
          </w:p>
        </w:tc>
        <w:tc>
          <w:tcPr>
            <w:tcW w:w="1831" w:type="dxa"/>
            <w:shd w:val="clear" w:color="auto" w:fill="AEAAAA" w:themeFill="background2" w:themeFillShade="BF"/>
            <w:vAlign w:val="center"/>
            <w:hideMark/>
          </w:tcPr>
          <w:p w14:paraId="30485236" w14:textId="56DC977E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ll</w:t>
            </w:r>
          </w:p>
        </w:tc>
      </w:tr>
      <w:tr w:rsidR="008704BC" w:rsidRPr="00394B83" w14:paraId="082FE0EC" w14:textId="77777777" w:rsidTr="00F500D2">
        <w:trPr>
          <w:trHeight w:val="145"/>
        </w:trPr>
        <w:tc>
          <w:tcPr>
            <w:tcW w:w="3154" w:type="dxa"/>
            <w:hideMark/>
          </w:tcPr>
          <w:p w14:paraId="070C1D9D" w14:textId="08D78907" w:rsidR="008704BC" w:rsidRPr="00DE14B3" w:rsidRDefault="008704BC" w:rsidP="008704BC">
            <w:pPr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sz w:val="20"/>
                <w:szCs w:val="20"/>
                <w:lang w:val="en-GB" w:eastAsia="de-DE"/>
              </w:rPr>
              <w:t>Number</w:t>
            </w:r>
          </w:p>
        </w:tc>
        <w:tc>
          <w:tcPr>
            <w:tcW w:w="1627" w:type="dxa"/>
            <w:hideMark/>
          </w:tcPr>
          <w:p w14:paraId="76D8C202" w14:textId="7A3209A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9</w:t>
            </w:r>
          </w:p>
        </w:tc>
        <w:tc>
          <w:tcPr>
            <w:tcW w:w="1831" w:type="dxa"/>
            <w:hideMark/>
          </w:tcPr>
          <w:p w14:paraId="7497CCD8" w14:textId="35DEDB0A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69</w:t>
            </w:r>
          </w:p>
        </w:tc>
        <w:tc>
          <w:tcPr>
            <w:tcW w:w="1831" w:type="dxa"/>
            <w:hideMark/>
          </w:tcPr>
          <w:p w14:paraId="7E9A8010" w14:textId="460F5FD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58</w:t>
            </w:r>
          </w:p>
        </w:tc>
      </w:tr>
      <w:tr w:rsidR="008704BC" w:rsidRPr="00394B83" w14:paraId="44CDE870" w14:textId="77777777" w:rsidTr="00F500D2">
        <w:trPr>
          <w:trHeight w:val="132"/>
        </w:trPr>
        <w:tc>
          <w:tcPr>
            <w:tcW w:w="3154" w:type="dxa"/>
            <w:hideMark/>
          </w:tcPr>
          <w:p w14:paraId="2FD481FF" w14:textId="77777777" w:rsidR="008704BC" w:rsidRPr="00DE14B3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lways LAMA</w:t>
            </w:r>
          </w:p>
        </w:tc>
        <w:tc>
          <w:tcPr>
            <w:tcW w:w="1627" w:type="dxa"/>
            <w:hideMark/>
          </w:tcPr>
          <w:p w14:paraId="068BD953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1" w:type="dxa"/>
            <w:hideMark/>
          </w:tcPr>
          <w:p w14:paraId="3E1CF5C8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1" w:type="dxa"/>
            <w:hideMark/>
          </w:tcPr>
          <w:p w14:paraId="780DCF12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704BC" w:rsidRPr="00394B83" w14:paraId="5EDA4DC6" w14:textId="77777777" w:rsidTr="00F500D2">
        <w:trPr>
          <w:trHeight w:val="132"/>
        </w:trPr>
        <w:tc>
          <w:tcPr>
            <w:tcW w:w="3154" w:type="dxa"/>
            <w:hideMark/>
          </w:tcPr>
          <w:p w14:paraId="2A5AF71E" w14:textId="289DF7D7" w:rsidR="008704BC" w:rsidRPr="00DE14B3" w:rsidRDefault="008704BC" w:rsidP="008704BC">
            <w:pPr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 yes</w:t>
            </w:r>
          </w:p>
        </w:tc>
        <w:tc>
          <w:tcPr>
            <w:tcW w:w="1627" w:type="dxa"/>
            <w:hideMark/>
          </w:tcPr>
          <w:p w14:paraId="7EC6F8FC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8 (76.4%)</w:t>
            </w:r>
          </w:p>
        </w:tc>
        <w:tc>
          <w:tcPr>
            <w:tcW w:w="1831" w:type="dxa"/>
            <w:hideMark/>
          </w:tcPr>
          <w:p w14:paraId="324AD981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48 (87.6%)</w:t>
            </w:r>
          </w:p>
        </w:tc>
        <w:tc>
          <w:tcPr>
            <w:tcW w:w="1831" w:type="dxa"/>
            <w:hideMark/>
          </w:tcPr>
          <w:p w14:paraId="7C86EA60" w14:textId="77777777" w:rsidR="008704BC" w:rsidRPr="00DE14B3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6 (83.7%)</w:t>
            </w:r>
          </w:p>
        </w:tc>
      </w:tr>
      <w:tr w:rsidR="008704BC" w:rsidRPr="008704BC" w14:paraId="3FAFC466" w14:textId="77777777" w:rsidTr="00F500D2">
        <w:trPr>
          <w:trHeight w:val="132"/>
        </w:trPr>
        <w:tc>
          <w:tcPr>
            <w:tcW w:w="3154" w:type="dxa"/>
            <w:hideMark/>
          </w:tcPr>
          <w:p w14:paraId="77E68A28" w14:textId="16F3796E" w:rsidR="008704BC" w:rsidRPr="00DE14B3" w:rsidRDefault="008704BC" w:rsidP="008704BC">
            <w:pPr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 no</w:t>
            </w:r>
          </w:p>
        </w:tc>
        <w:tc>
          <w:tcPr>
            <w:tcW w:w="1627" w:type="dxa"/>
            <w:hideMark/>
          </w:tcPr>
          <w:p w14:paraId="624F0994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E14B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 (23.6</w:t>
            </w: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831" w:type="dxa"/>
            <w:hideMark/>
          </w:tcPr>
          <w:p w14:paraId="0D2F6615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 (12.4%)</w:t>
            </w:r>
          </w:p>
        </w:tc>
        <w:tc>
          <w:tcPr>
            <w:tcW w:w="1831" w:type="dxa"/>
            <w:hideMark/>
          </w:tcPr>
          <w:p w14:paraId="6E6BFC02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 (16.3%)</w:t>
            </w:r>
          </w:p>
        </w:tc>
      </w:tr>
      <w:tr w:rsidR="008704BC" w:rsidRPr="008704BC" w14:paraId="5F67CC58" w14:textId="77777777" w:rsidTr="00F500D2">
        <w:trPr>
          <w:trHeight w:val="132"/>
        </w:trPr>
        <w:tc>
          <w:tcPr>
            <w:tcW w:w="3154" w:type="dxa"/>
            <w:hideMark/>
          </w:tcPr>
          <w:p w14:paraId="550E57A4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LABA</w:t>
            </w:r>
          </w:p>
        </w:tc>
        <w:tc>
          <w:tcPr>
            <w:tcW w:w="1627" w:type="dxa"/>
            <w:hideMark/>
          </w:tcPr>
          <w:p w14:paraId="22451F92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50D8FA95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2F11F81A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04E3B740" w14:textId="77777777" w:rsidTr="00F500D2">
        <w:trPr>
          <w:trHeight w:val="132"/>
        </w:trPr>
        <w:tc>
          <w:tcPr>
            <w:tcW w:w="3154" w:type="dxa"/>
            <w:hideMark/>
          </w:tcPr>
          <w:p w14:paraId="2C173013" w14:textId="5ECB33E9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109C1628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1 (91.0%)</w:t>
            </w:r>
          </w:p>
        </w:tc>
        <w:tc>
          <w:tcPr>
            <w:tcW w:w="1831" w:type="dxa"/>
            <w:hideMark/>
          </w:tcPr>
          <w:p w14:paraId="4F0ABA6C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8 (93.5%)</w:t>
            </w:r>
          </w:p>
        </w:tc>
        <w:tc>
          <w:tcPr>
            <w:tcW w:w="1831" w:type="dxa"/>
            <w:hideMark/>
          </w:tcPr>
          <w:p w14:paraId="699E9C6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9 (92.6%)</w:t>
            </w:r>
          </w:p>
        </w:tc>
      </w:tr>
      <w:tr w:rsidR="008704BC" w:rsidRPr="008704BC" w14:paraId="36A41FE2" w14:textId="77777777" w:rsidTr="00F500D2">
        <w:trPr>
          <w:trHeight w:val="132"/>
        </w:trPr>
        <w:tc>
          <w:tcPr>
            <w:tcW w:w="3154" w:type="dxa"/>
            <w:hideMark/>
          </w:tcPr>
          <w:p w14:paraId="2EF9C7D3" w14:textId="7BB38051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3F73BE9F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 (9.0%)</w:t>
            </w:r>
          </w:p>
        </w:tc>
        <w:tc>
          <w:tcPr>
            <w:tcW w:w="1831" w:type="dxa"/>
            <w:hideMark/>
          </w:tcPr>
          <w:p w14:paraId="5664B2DA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 (6.5%)</w:t>
            </w:r>
          </w:p>
        </w:tc>
        <w:tc>
          <w:tcPr>
            <w:tcW w:w="1831" w:type="dxa"/>
            <w:hideMark/>
          </w:tcPr>
          <w:p w14:paraId="702E2DE8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 (7.4%)</w:t>
            </w:r>
          </w:p>
        </w:tc>
      </w:tr>
      <w:tr w:rsidR="008704BC" w:rsidRPr="008704BC" w14:paraId="12A3852E" w14:textId="77777777" w:rsidTr="00F500D2">
        <w:trPr>
          <w:trHeight w:val="132"/>
        </w:trPr>
        <w:tc>
          <w:tcPr>
            <w:tcW w:w="3154" w:type="dxa"/>
            <w:hideMark/>
          </w:tcPr>
          <w:p w14:paraId="5167EBA8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LAMA+LABA</w:t>
            </w:r>
          </w:p>
        </w:tc>
        <w:tc>
          <w:tcPr>
            <w:tcW w:w="1627" w:type="dxa"/>
            <w:hideMark/>
          </w:tcPr>
          <w:p w14:paraId="1AC85B9C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136F1F67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291480F2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3DD7035E" w14:textId="77777777" w:rsidTr="00F500D2">
        <w:trPr>
          <w:trHeight w:val="132"/>
        </w:trPr>
        <w:tc>
          <w:tcPr>
            <w:tcW w:w="3154" w:type="dxa"/>
            <w:hideMark/>
          </w:tcPr>
          <w:p w14:paraId="2638F135" w14:textId="6EB14B8C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718A3A45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 (73.0%)</w:t>
            </w:r>
          </w:p>
        </w:tc>
        <w:tc>
          <w:tcPr>
            <w:tcW w:w="1831" w:type="dxa"/>
            <w:hideMark/>
          </w:tcPr>
          <w:p w14:paraId="5EEA55DC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2 (84.0%)</w:t>
            </w:r>
          </w:p>
        </w:tc>
        <w:tc>
          <w:tcPr>
            <w:tcW w:w="1831" w:type="dxa"/>
            <w:hideMark/>
          </w:tcPr>
          <w:p w14:paraId="5EECCF3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7 (80.2%)</w:t>
            </w:r>
          </w:p>
        </w:tc>
      </w:tr>
      <w:tr w:rsidR="008704BC" w:rsidRPr="008704BC" w14:paraId="384E07DB" w14:textId="77777777" w:rsidTr="00F500D2">
        <w:trPr>
          <w:trHeight w:val="132"/>
        </w:trPr>
        <w:tc>
          <w:tcPr>
            <w:tcW w:w="3154" w:type="dxa"/>
            <w:hideMark/>
          </w:tcPr>
          <w:p w14:paraId="7CA90D6E" w14:textId="091EB067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7C751E75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 (27.0%)</w:t>
            </w:r>
          </w:p>
        </w:tc>
        <w:tc>
          <w:tcPr>
            <w:tcW w:w="1831" w:type="dxa"/>
            <w:hideMark/>
          </w:tcPr>
          <w:p w14:paraId="341E651E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 (16.0%)</w:t>
            </w:r>
          </w:p>
        </w:tc>
        <w:tc>
          <w:tcPr>
            <w:tcW w:w="1831" w:type="dxa"/>
            <w:hideMark/>
          </w:tcPr>
          <w:p w14:paraId="0D19F80F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 (19.8%)</w:t>
            </w:r>
          </w:p>
        </w:tc>
      </w:tr>
      <w:tr w:rsidR="008704BC" w:rsidRPr="008704BC" w14:paraId="4F576766" w14:textId="77777777" w:rsidTr="00F500D2">
        <w:trPr>
          <w:trHeight w:val="132"/>
        </w:trPr>
        <w:tc>
          <w:tcPr>
            <w:tcW w:w="3154" w:type="dxa"/>
            <w:hideMark/>
          </w:tcPr>
          <w:p w14:paraId="24901D13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ICS</w:t>
            </w:r>
          </w:p>
        </w:tc>
        <w:tc>
          <w:tcPr>
            <w:tcW w:w="1627" w:type="dxa"/>
            <w:hideMark/>
          </w:tcPr>
          <w:p w14:paraId="47B82470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7E5AC1EA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7ACE170E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40F0D8F9" w14:textId="77777777" w:rsidTr="00F500D2">
        <w:trPr>
          <w:trHeight w:val="132"/>
        </w:trPr>
        <w:tc>
          <w:tcPr>
            <w:tcW w:w="3154" w:type="dxa"/>
            <w:hideMark/>
          </w:tcPr>
          <w:p w14:paraId="6726A2DF" w14:textId="61BE34E9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504337A7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 (73.0%)</w:t>
            </w:r>
          </w:p>
        </w:tc>
        <w:tc>
          <w:tcPr>
            <w:tcW w:w="1831" w:type="dxa"/>
            <w:hideMark/>
          </w:tcPr>
          <w:p w14:paraId="3DBAD810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8 (75.7%)</w:t>
            </w:r>
          </w:p>
        </w:tc>
        <w:tc>
          <w:tcPr>
            <w:tcW w:w="1831" w:type="dxa"/>
            <w:hideMark/>
          </w:tcPr>
          <w:p w14:paraId="43FFA1D9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3 (74.8%)</w:t>
            </w:r>
          </w:p>
        </w:tc>
      </w:tr>
      <w:tr w:rsidR="008704BC" w:rsidRPr="008704BC" w14:paraId="1876A480" w14:textId="77777777" w:rsidTr="00F500D2">
        <w:trPr>
          <w:trHeight w:val="132"/>
        </w:trPr>
        <w:tc>
          <w:tcPr>
            <w:tcW w:w="3154" w:type="dxa"/>
            <w:hideMark/>
          </w:tcPr>
          <w:p w14:paraId="72C0ABCF" w14:textId="0AF01BD7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648C1ED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 (27.0%)</w:t>
            </w:r>
          </w:p>
        </w:tc>
        <w:tc>
          <w:tcPr>
            <w:tcW w:w="1831" w:type="dxa"/>
            <w:hideMark/>
          </w:tcPr>
          <w:p w14:paraId="6E889EB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 (24.3%)</w:t>
            </w:r>
          </w:p>
        </w:tc>
        <w:tc>
          <w:tcPr>
            <w:tcW w:w="1831" w:type="dxa"/>
            <w:hideMark/>
          </w:tcPr>
          <w:p w14:paraId="0A3E70B6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 (25.2%)</w:t>
            </w:r>
          </w:p>
        </w:tc>
      </w:tr>
      <w:tr w:rsidR="008704BC" w:rsidRPr="008704BC" w14:paraId="49E8D116" w14:textId="77777777" w:rsidTr="00F500D2">
        <w:trPr>
          <w:trHeight w:val="132"/>
        </w:trPr>
        <w:tc>
          <w:tcPr>
            <w:tcW w:w="3154" w:type="dxa"/>
            <w:hideMark/>
          </w:tcPr>
          <w:p w14:paraId="1A9186B0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LAMA+ICS</w:t>
            </w:r>
          </w:p>
        </w:tc>
        <w:tc>
          <w:tcPr>
            <w:tcW w:w="1627" w:type="dxa"/>
            <w:hideMark/>
          </w:tcPr>
          <w:p w14:paraId="5BE8CCA7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0CFFFDC9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53B7B6B3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78E67DC2" w14:textId="77777777" w:rsidTr="00F500D2">
        <w:trPr>
          <w:trHeight w:val="145"/>
        </w:trPr>
        <w:tc>
          <w:tcPr>
            <w:tcW w:w="3154" w:type="dxa"/>
            <w:hideMark/>
          </w:tcPr>
          <w:p w14:paraId="03AA0D97" w14:textId="094D2825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2DD8101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 (58.4%)</w:t>
            </w:r>
          </w:p>
        </w:tc>
        <w:tc>
          <w:tcPr>
            <w:tcW w:w="1831" w:type="dxa"/>
            <w:hideMark/>
          </w:tcPr>
          <w:p w14:paraId="54EEA2C4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5 (68.0%)</w:t>
            </w:r>
          </w:p>
        </w:tc>
        <w:tc>
          <w:tcPr>
            <w:tcW w:w="1831" w:type="dxa"/>
            <w:hideMark/>
          </w:tcPr>
          <w:p w14:paraId="61E71391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7 (64.7%)</w:t>
            </w:r>
          </w:p>
        </w:tc>
      </w:tr>
      <w:tr w:rsidR="008704BC" w:rsidRPr="008704BC" w14:paraId="01251568" w14:textId="77777777" w:rsidTr="00F500D2">
        <w:trPr>
          <w:trHeight w:val="132"/>
        </w:trPr>
        <w:tc>
          <w:tcPr>
            <w:tcW w:w="3154" w:type="dxa"/>
            <w:hideMark/>
          </w:tcPr>
          <w:p w14:paraId="3D7384BF" w14:textId="7A8F0BA4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13B8643D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 (41.6%)</w:t>
            </w:r>
          </w:p>
        </w:tc>
        <w:tc>
          <w:tcPr>
            <w:tcW w:w="1831" w:type="dxa"/>
            <w:hideMark/>
          </w:tcPr>
          <w:p w14:paraId="23EA2B43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 (32.0%)</w:t>
            </w:r>
          </w:p>
        </w:tc>
        <w:tc>
          <w:tcPr>
            <w:tcW w:w="1831" w:type="dxa"/>
            <w:hideMark/>
          </w:tcPr>
          <w:p w14:paraId="698A7E88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1 (35.3%)</w:t>
            </w:r>
          </w:p>
        </w:tc>
      </w:tr>
      <w:tr w:rsidR="008704BC" w:rsidRPr="008704BC" w14:paraId="24072C58" w14:textId="77777777" w:rsidTr="00F500D2">
        <w:trPr>
          <w:trHeight w:val="132"/>
        </w:trPr>
        <w:tc>
          <w:tcPr>
            <w:tcW w:w="3154" w:type="dxa"/>
            <w:hideMark/>
          </w:tcPr>
          <w:p w14:paraId="06B2DCC6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LABA+ICS</w:t>
            </w:r>
          </w:p>
        </w:tc>
        <w:tc>
          <w:tcPr>
            <w:tcW w:w="1627" w:type="dxa"/>
            <w:hideMark/>
          </w:tcPr>
          <w:p w14:paraId="16CC4EEE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36FCCBE1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1B26368B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0A0F2F93" w14:textId="77777777" w:rsidTr="00F500D2">
        <w:trPr>
          <w:trHeight w:val="132"/>
        </w:trPr>
        <w:tc>
          <w:tcPr>
            <w:tcW w:w="3154" w:type="dxa"/>
            <w:hideMark/>
          </w:tcPr>
          <w:p w14:paraId="423CE823" w14:textId="312E9660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35A25B16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 (70.8%)</w:t>
            </w:r>
          </w:p>
        </w:tc>
        <w:tc>
          <w:tcPr>
            <w:tcW w:w="1831" w:type="dxa"/>
            <w:hideMark/>
          </w:tcPr>
          <w:p w14:paraId="308D22B3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5 (74.0%)</w:t>
            </w:r>
          </w:p>
        </w:tc>
        <w:tc>
          <w:tcPr>
            <w:tcW w:w="1831" w:type="dxa"/>
            <w:hideMark/>
          </w:tcPr>
          <w:p w14:paraId="31790059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8 (72.9%)</w:t>
            </w:r>
          </w:p>
        </w:tc>
      </w:tr>
      <w:tr w:rsidR="008704BC" w:rsidRPr="008704BC" w14:paraId="7B81C67C" w14:textId="77777777" w:rsidTr="00F500D2">
        <w:trPr>
          <w:trHeight w:val="132"/>
        </w:trPr>
        <w:tc>
          <w:tcPr>
            <w:tcW w:w="3154" w:type="dxa"/>
            <w:hideMark/>
          </w:tcPr>
          <w:p w14:paraId="03A0DAB2" w14:textId="5132D560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4CF28C4C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 (29.2%)</w:t>
            </w:r>
          </w:p>
        </w:tc>
        <w:tc>
          <w:tcPr>
            <w:tcW w:w="1831" w:type="dxa"/>
            <w:hideMark/>
          </w:tcPr>
          <w:p w14:paraId="0FFD0AD7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 (26.0%)</w:t>
            </w:r>
          </w:p>
        </w:tc>
        <w:tc>
          <w:tcPr>
            <w:tcW w:w="1831" w:type="dxa"/>
            <w:hideMark/>
          </w:tcPr>
          <w:p w14:paraId="79959BAA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 (27.1%)</w:t>
            </w:r>
          </w:p>
        </w:tc>
      </w:tr>
      <w:tr w:rsidR="008704BC" w:rsidRPr="008704BC" w14:paraId="4CAB07C6" w14:textId="77777777" w:rsidTr="00F500D2">
        <w:trPr>
          <w:trHeight w:val="132"/>
        </w:trPr>
        <w:tc>
          <w:tcPr>
            <w:tcW w:w="3154" w:type="dxa"/>
            <w:hideMark/>
          </w:tcPr>
          <w:p w14:paraId="3CA87B75" w14:textId="77777777" w:rsidR="008704BC" w:rsidRPr="00F500D2" w:rsidRDefault="008704BC" w:rsidP="008704BC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ways Triple</w:t>
            </w:r>
          </w:p>
        </w:tc>
        <w:tc>
          <w:tcPr>
            <w:tcW w:w="1627" w:type="dxa"/>
            <w:hideMark/>
          </w:tcPr>
          <w:p w14:paraId="26950D73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3F31B55E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1" w:type="dxa"/>
            <w:hideMark/>
          </w:tcPr>
          <w:p w14:paraId="7107A0A7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704BC" w:rsidRPr="008704BC" w14:paraId="35291F27" w14:textId="77777777" w:rsidTr="00F500D2">
        <w:trPr>
          <w:trHeight w:val="132"/>
        </w:trPr>
        <w:tc>
          <w:tcPr>
            <w:tcW w:w="3154" w:type="dxa"/>
            <w:hideMark/>
          </w:tcPr>
          <w:p w14:paraId="5856205A" w14:textId="154A1AD1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627" w:type="dxa"/>
            <w:hideMark/>
          </w:tcPr>
          <w:p w14:paraId="7B240C56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 (56.2%)</w:t>
            </w:r>
          </w:p>
        </w:tc>
        <w:tc>
          <w:tcPr>
            <w:tcW w:w="1831" w:type="dxa"/>
            <w:hideMark/>
          </w:tcPr>
          <w:p w14:paraId="30FA31CF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 (66.3%)</w:t>
            </w:r>
          </w:p>
        </w:tc>
        <w:tc>
          <w:tcPr>
            <w:tcW w:w="1831" w:type="dxa"/>
            <w:hideMark/>
          </w:tcPr>
          <w:p w14:paraId="0955A1B4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2 (62.8%)</w:t>
            </w:r>
          </w:p>
        </w:tc>
      </w:tr>
      <w:tr w:rsidR="008704BC" w:rsidRPr="008704BC" w14:paraId="30FE3FC7" w14:textId="77777777" w:rsidTr="00F500D2">
        <w:trPr>
          <w:trHeight w:val="132"/>
        </w:trPr>
        <w:tc>
          <w:tcPr>
            <w:tcW w:w="3154" w:type="dxa"/>
            <w:hideMark/>
          </w:tcPr>
          <w:p w14:paraId="059CEDD1" w14:textId="461663BA" w:rsidR="008704BC" w:rsidRPr="00F500D2" w:rsidRDefault="008704BC" w:rsidP="008704B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627" w:type="dxa"/>
            <w:hideMark/>
          </w:tcPr>
          <w:p w14:paraId="705C2BD0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 (43.8%)</w:t>
            </w:r>
          </w:p>
        </w:tc>
        <w:tc>
          <w:tcPr>
            <w:tcW w:w="1831" w:type="dxa"/>
            <w:hideMark/>
          </w:tcPr>
          <w:p w14:paraId="1B09AFF1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 (33.7%)</w:t>
            </w:r>
          </w:p>
        </w:tc>
        <w:tc>
          <w:tcPr>
            <w:tcW w:w="1831" w:type="dxa"/>
            <w:hideMark/>
          </w:tcPr>
          <w:p w14:paraId="5DAF813F" w14:textId="77777777" w:rsidR="008704BC" w:rsidRPr="00F500D2" w:rsidRDefault="008704BC" w:rsidP="00F500D2">
            <w:pPr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500D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 (37.2%)</w:t>
            </w:r>
          </w:p>
        </w:tc>
      </w:tr>
    </w:tbl>
    <w:p w14:paraId="4873C1F4" w14:textId="77777777" w:rsidR="006D5807" w:rsidRDefault="006D5807"/>
    <w:p w14:paraId="76DF7151" w14:textId="1DC14C7A" w:rsidR="006D5807" w:rsidRPr="006D5807" w:rsidRDefault="006D5807">
      <w:pPr>
        <w:rPr>
          <w:lang w:val="en-GB"/>
        </w:rPr>
      </w:pPr>
      <w:r w:rsidRPr="006D5807">
        <w:rPr>
          <w:b/>
          <w:sz w:val="22"/>
          <w:szCs w:val="22"/>
          <w:lang w:val="en-GB"/>
        </w:rPr>
        <w:t>Supplemental Table S1.</w:t>
      </w:r>
      <w:r w:rsidRPr="006D580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Distribution over various kinds of inhalation therapy</w:t>
      </w:r>
      <w:r w:rsidR="00F87686">
        <w:rPr>
          <w:sz w:val="22"/>
          <w:szCs w:val="22"/>
          <w:lang w:val="en-GB"/>
        </w:rPr>
        <w:t xml:space="preserve"> </w:t>
      </w:r>
      <w:r w:rsidR="00C364C0">
        <w:rPr>
          <w:sz w:val="22"/>
          <w:szCs w:val="22"/>
          <w:lang w:val="en-GB"/>
        </w:rPr>
        <w:t xml:space="preserve">shown for GOLD group C and D </w:t>
      </w:r>
      <w:r w:rsidR="00F87686">
        <w:rPr>
          <w:sz w:val="22"/>
          <w:szCs w:val="22"/>
          <w:lang w:val="en-GB"/>
        </w:rPr>
        <w:t xml:space="preserve">where </w:t>
      </w:r>
      <w:r w:rsidR="00770727">
        <w:rPr>
          <w:sz w:val="22"/>
          <w:szCs w:val="22"/>
          <w:lang w:val="en-GB"/>
        </w:rPr>
        <w:t>“</w:t>
      </w:r>
      <w:r w:rsidR="00F87686">
        <w:rPr>
          <w:sz w:val="22"/>
          <w:szCs w:val="22"/>
          <w:lang w:val="en-GB"/>
        </w:rPr>
        <w:t>a</w:t>
      </w:r>
      <w:r w:rsidR="00770727">
        <w:rPr>
          <w:sz w:val="22"/>
          <w:szCs w:val="22"/>
          <w:lang w:val="en-GB"/>
        </w:rPr>
        <w:t>lways” indicates that the therapy was present at both visits</w:t>
      </w:r>
      <w:r w:rsidR="00F87686">
        <w:rPr>
          <w:sz w:val="22"/>
          <w:szCs w:val="22"/>
          <w:lang w:val="en-GB"/>
        </w:rPr>
        <w:t xml:space="preserve"> </w:t>
      </w:r>
      <w:r w:rsidR="00C364C0">
        <w:rPr>
          <w:sz w:val="22"/>
          <w:szCs w:val="22"/>
          <w:lang w:val="en-GB"/>
        </w:rPr>
        <w:t xml:space="preserve">(1 &amp; 3). </w:t>
      </w:r>
    </w:p>
    <w:sectPr w:rsidR="006D5807" w:rsidRPr="006D5807" w:rsidSect="00674C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736F5"/>
    <w:multiLevelType w:val="hybridMultilevel"/>
    <w:tmpl w:val="7A8CD946"/>
    <w:lvl w:ilvl="0" w:tplc="DEE82EDE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004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77E"/>
    <w:rsid w:val="00021E3F"/>
    <w:rsid w:val="000608F8"/>
    <w:rsid w:val="000912A8"/>
    <w:rsid w:val="0009185A"/>
    <w:rsid w:val="00091D38"/>
    <w:rsid w:val="000A495A"/>
    <w:rsid w:val="000B0036"/>
    <w:rsid w:val="000B76E1"/>
    <w:rsid w:val="000C71AB"/>
    <w:rsid w:val="0013237B"/>
    <w:rsid w:val="00156F4E"/>
    <w:rsid w:val="00163C14"/>
    <w:rsid w:val="00176AA3"/>
    <w:rsid w:val="001825CF"/>
    <w:rsid w:val="00197DC0"/>
    <w:rsid w:val="001A3C6B"/>
    <w:rsid w:val="001C0A92"/>
    <w:rsid w:val="001E319E"/>
    <w:rsid w:val="001F2EBB"/>
    <w:rsid w:val="00212C71"/>
    <w:rsid w:val="00221676"/>
    <w:rsid w:val="00264696"/>
    <w:rsid w:val="00264A31"/>
    <w:rsid w:val="002A227E"/>
    <w:rsid w:val="002E7DAC"/>
    <w:rsid w:val="002F0D55"/>
    <w:rsid w:val="0030546D"/>
    <w:rsid w:val="003273B4"/>
    <w:rsid w:val="00335FC0"/>
    <w:rsid w:val="00346410"/>
    <w:rsid w:val="00347160"/>
    <w:rsid w:val="003835FB"/>
    <w:rsid w:val="00394B83"/>
    <w:rsid w:val="0039511C"/>
    <w:rsid w:val="00397B38"/>
    <w:rsid w:val="003A7A5F"/>
    <w:rsid w:val="0041557E"/>
    <w:rsid w:val="00430A1A"/>
    <w:rsid w:val="00443B8B"/>
    <w:rsid w:val="0049303E"/>
    <w:rsid w:val="004959A0"/>
    <w:rsid w:val="004A4573"/>
    <w:rsid w:val="004C26A5"/>
    <w:rsid w:val="004C3A50"/>
    <w:rsid w:val="004F5AA6"/>
    <w:rsid w:val="00500FF8"/>
    <w:rsid w:val="005018EE"/>
    <w:rsid w:val="00504EB6"/>
    <w:rsid w:val="005627B3"/>
    <w:rsid w:val="0058640A"/>
    <w:rsid w:val="00595A50"/>
    <w:rsid w:val="005C0541"/>
    <w:rsid w:val="005E6229"/>
    <w:rsid w:val="005F136C"/>
    <w:rsid w:val="00630070"/>
    <w:rsid w:val="00630349"/>
    <w:rsid w:val="00632C17"/>
    <w:rsid w:val="00674C93"/>
    <w:rsid w:val="006A517B"/>
    <w:rsid w:val="006D2D2B"/>
    <w:rsid w:val="006D5807"/>
    <w:rsid w:val="007042C2"/>
    <w:rsid w:val="00705114"/>
    <w:rsid w:val="00705385"/>
    <w:rsid w:val="00712AD5"/>
    <w:rsid w:val="0075093D"/>
    <w:rsid w:val="00770727"/>
    <w:rsid w:val="0077576B"/>
    <w:rsid w:val="007A7A5B"/>
    <w:rsid w:val="007C31B9"/>
    <w:rsid w:val="007C4D47"/>
    <w:rsid w:val="007C7A9E"/>
    <w:rsid w:val="007D0C6B"/>
    <w:rsid w:val="007D6363"/>
    <w:rsid w:val="007E448E"/>
    <w:rsid w:val="007F0717"/>
    <w:rsid w:val="00823434"/>
    <w:rsid w:val="00824168"/>
    <w:rsid w:val="00842772"/>
    <w:rsid w:val="00844686"/>
    <w:rsid w:val="008704BC"/>
    <w:rsid w:val="00876573"/>
    <w:rsid w:val="00892D80"/>
    <w:rsid w:val="008A032B"/>
    <w:rsid w:val="008A17E4"/>
    <w:rsid w:val="008A6D2F"/>
    <w:rsid w:val="008B21A1"/>
    <w:rsid w:val="008C1F14"/>
    <w:rsid w:val="008C4E78"/>
    <w:rsid w:val="008F3E2B"/>
    <w:rsid w:val="009051CB"/>
    <w:rsid w:val="009249C4"/>
    <w:rsid w:val="00925E95"/>
    <w:rsid w:val="009279DA"/>
    <w:rsid w:val="00932272"/>
    <w:rsid w:val="00977310"/>
    <w:rsid w:val="009B09F1"/>
    <w:rsid w:val="009B276F"/>
    <w:rsid w:val="009B59C4"/>
    <w:rsid w:val="009B5B04"/>
    <w:rsid w:val="009C5953"/>
    <w:rsid w:val="009D1425"/>
    <w:rsid w:val="009D506E"/>
    <w:rsid w:val="009D539B"/>
    <w:rsid w:val="009F2DCC"/>
    <w:rsid w:val="00A0034A"/>
    <w:rsid w:val="00A129DE"/>
    <w:rsid w:val="00A476EF"/>
    <w:rsid w:val="00A51BAD"/>
    <w:rsid w:val="00A75DB0"/>
    <w:rsid w:val="00A9030E"/>
    <w:rsid w:val="00A956F5"/>
    <w:rsid w:val="00AE6541"/>
    <w:rsid w:val="00B2385B"/>
    <w:rsid w:val="00B32CF8"/>
    <w:rsid w:val="00B46207"/>
    <w:rsid w:val="00B9007A"/>
    <w:rsid w:val="00BA7CBE"/>
    <w:rsid w:val="00BB0E40"/>
    <w:rsid w:val="00BE56E0"/>
    <w:rsid w:val="00C13E3F"/>
    <w:rsid w:val="00C15734"/>
    <w:rsid w:val="00C157C8"/>
    <w:rsid w:val="00C164FF"/>
    <w:rsid w:val="00C34714"/>
    <w:rsid w:val="00C364C0"/>
    <w:rsid w:val="00C663C0"/>
    <w:rsid w:val="00CC6259"/>
    <w:rsid w:val="00D1351A"/>
    <w:rsid w:val="00D16207"/>
    <w:rsid w:val="00D2273D"/>
    <w:rsid w:val="00D33FE6"/>
    <w:rsid w:val="00D712C9"/>
    <w:rsid w:val="00D9388D"/>
    <w:rsid w:val="00D94A78"/>
    <w:rsid w:val="00DA203D"/>
    <w:rsid w:val="00DB2E52"/>
    <w:rsid w:val="00DB410D"/>
    <w:rsid w:val="00DB4444"/>
    <w:rsid w:val="00DC4AEB"/>
    <w:rsid w:val="00DD4376"/>
    <w:rsid w:val="00DE14B3"/>
    <w:rsid w:val="00DF6925"/>
    <w:rsid w:val="00E14E14"/>
    <w:rsid w:val="00E179C8"/>
    <w:rsid w:val="00E35EF9"/>
    <w:rsid w:val="00E50118"/>
    <w:rsid w:val="00E72801"/>
    <w:rsid w:val="00E760BC"/>
    <w:rsid w:val="00E765BF"/>
    <w:rsid w:val="00EB3AFD"/>
    <w:rsid w:val="00EB5C13"/>
    <w:rsid w:val="00F253F9"/>
    <w:rsid w:val="00F30442"/>
    <w:rsid w:val="00F31D38"/>
    <w:rsid w:val="00F46FEF"/>
    <w:rsid w:val="00F500D2"/>
    <w:rsid w:val="00F561E7"/>
    <w:rsid w:val="00F7477E"/>
    <w:rsid w:val="00F84984"/>
    <w:rsid w:val="00F87686"/>
    <w:rsid w:val="00F928A6"/>
    <w:rsid w:val="00FA605F"/>
    <w:rsid w:val="00FB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671FB"/>
  <w15:chartTrackingRefBased/>
  <w15:docId w15:val="{1A06F0B4-A23A-464F-952A-6627F015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747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F7477E"/>
  </w:style>
  <w:style w:type="character" w:styleId="Hyperlink">
    <w:name w:val="Hyperlink"/>
    <w:basedOn w:val="Absatz-Standardschriftart"/>
    <w:uiPriority w:val="99"/>
    <w:semiHidden/>
    <w:unhideWhenUsed/>
    <w:rsid w:val="0097731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77310"/>
    <w:rPr>
      <w:color w:val="954F72"/>
      <w:u w:val="single"/>
    </w:rPr>
  </w:style>
  <w:style w:type="paragraph" w:customStyle="1" w:styleId="msonormal0">
    <w:name w:val="msonormal"/>
    <w:basedOn w:val="Standard"/>
    <w:rsid w:val="0097731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Standard"/>
    <w:rsid w:val="0097731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Standard"/>
    <w:rsid w:val="0097731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9">
    <w:name w:val="xl69"/>
    <w:basedOn w:val="Standard"/>
    <w:rsid w:val="0097731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9773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62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62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62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2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2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25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259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712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1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4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2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der, Jennifer</dc:creator>
  <cp:keywords/>
  <dc:description/>
  <cp:lastModifiedBy>Kathrin Kahnert</cp:lastModifiedBy>
  <cp:revision>2</cp:revision>
  <dcterms:created xsi:type="dcterms:W3CDTF">2022-12-23T19:26:00Z</dcterms:created>
  <dcterms:modified xsi:type="dcterms:W3CDTF">2022-12-23T19:26:00Z</dcterms:modified>
</cp:coreProperties>
</file>